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84"/>
        <w:jc w:val="both"/>
        <w:rPr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Additional file 2: </w:t>
      </w:r>
      <w:r>
        <w:rPr>
          <w:rFonts w:cs="Times New Roman" w:ascii="Times New Roman" w:hAnsi="Times New Roman"/>
          <w:b/>
          <w:color w:val="000000"/>
          <w:sz w:val="24"/>
          <w:lang w:val="en-US"/>
        </w:rPr>
        <w:t>Primers used for RT-qPCR analyses.</w:t>
      </w:r>
    </w:p>
    <w:tbl>
      <w:tblPr>
        <w:tblW w:w="13163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3138"/>
        <w:gridCol w:w="1134"/>
        <w:gridCol w:w="122"/>
        <w:gridCol w:w="587"/>
        <w:gridCol w:w="547"/>
        <w:gridCol w:w="709"/>
        <w:gridCol w:w="445"/>
        <w:gridCol w:w="1256"/>
        <w:gridCol w:w="445"/>
        <w:gridCol w:w="1256"/>
        <w:gridCol w:w="1012"/>
        <w:gridCol w:w="1256"/>
      </w:tblGrid>
      <w:tr>
        <w:trPr/>
        <w:tc>
          <w:tcPr>
            <w:tcW w:w="12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nscript</w:t>
            </w:r>
          </w:p>
        </w:tc>
        <w:tc>
          <w:tcPr>
            <w:tcW w:w="4394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imer sequence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Fragment 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a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fficiency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cession No.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ource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PT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fad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GTGAATGGGGATCCATAGC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2 bp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6ºC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F478472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8</w:t>
            </w:r>
            <w:ins w:id="0" w:author="smorais" w:date="2012-08-22T12:24:00Z">
              <w:r>
                <w:rPr>
                  <w:rFonts w:cs="Times New Roman" w:ascii="Times New Roman" w:hAnsi="Times New Roman"/>
                  <w:sz w:val="18"/>
                  <w:szCs w:val="18"/>
                </w:rPr>
                <w:t>4</w:t>
              </w:r>
            </w:ins>
            <w:del w:id="1" w:author="smorais" w:date="2012-08-22T12:24:00Z">
              <w:r>
                <w:rPr>
                  <w:rFonts w:cs="Times New Roman" w:ascii="Times New Roman" w:hAnsi="Times New Roman"/>
                  <w:sz w:val="18"/>
                  <w:szCs w:val="18"/>
                </w:rPr>
                <w:delText>3</w:delText>
              </w:r>
            </w:del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AAACGAACGGACAACCAG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ADH1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GCTTTCCTCACCTTACTCG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2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8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 xml:space="preserve">TC161581 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ew design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AATAGGAAGGGGGAGGAGGT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CP2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GTTCATATATCTCGTCTTCACCACATC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3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 xml:space="preserve">BQ035332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nl-NL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[8</w:t>
            </w:r>
            <w:ins w:id="2" w:author="smorais" w:date="2012-08-22T12:25:00Z">
              <w:r>
                <w:rPr>
                  <w:rFonts w:eastAsia="Arial Unicode MS" w:cs="Times New Roman" w:ascii="Times New Roman" w:hAnsi="Times New Roman"/>
                  <w:sz w:val="18"/>
                  <w:szCs w:val="18"/>
                </w:rPr>
                <w:t>5</w:t>
              </w:r>
            </w:ins>
            <w:del w:id="3" w:author="smorais" w:date="2012-08-22T12:25:00Z">
              <w:r>
                <w:rPr>
                  <w:rFonts w:eastAsia="Arial Unicode MS" w:cs="Times New Roman" w:ascii="Times New Roman" w:hAnsi="Times New Roman"/>
                  <w:sz w:val="18"/>
                  <w:szCs w:val="18"/>
                </w:rPr>
                <w:delText>4</w:delText>
              </w:r>
            </w:del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CTGCATTCGGTGCAGGATT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THFD1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TTAGGCGCTTCTCTCCCAT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6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9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 xml:space="preserve">NM_001165368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nl-NL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ew design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TCGCACATGTCCTTTCTC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2G4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AGACCGAAGCTGCGAAATA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9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9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 xml:space="preserve">TC120403 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ew design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TCACCCGGTACAGTCTGAC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P60S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AGATCAGGCTGCCAATGTCT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3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 xml:space="preserve">TC154862 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ew design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TCTCATCAAGGCTGCCAAT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YO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GCCAAGAAGGCTATCACTG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48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9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 xml:space="preserve">TC129320 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ew design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CGCGTCTACACCTCTTCTC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CNA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GTGGAGAGTATGGATTCGTCCCACG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0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9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 xml:space="preserve">GO059618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nl-NL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[22]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GCAGCGGTAAGAGTCGAAC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YP1A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CCAACTTACCTCTGCTGGAAGC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8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2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 xml:space="preserve">AF361643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nl-NL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[8</w:t>
            </w:r>
            <w:ins w:id="4" w:author="smorais" w:date="2012-08-22T12:25:00Z">
              <w:r>
                <w:rPr>
                  <w:rFonts w:eastAsia="Arial Unicode MS" w:cs="Times New Roman" w:ascii="Times New Roman" w:hAnsi="Times New Roman"/>
                  <w:sz w:val="18"/>
                  <w:szCs w:val="18"/>
                </w:rPr>
                <w:t>6</w:t>
              </w:r>
            </w:ins>
            <w:del w:id="5" w:author="smorais" w:date="2012-08-22T12:25:00Z">
              <w:r>
                <w:rPr>
                  <w:rFonts w:eastAsia="Arial Unicode MS" w:cs="Times New Roman" w:ascii="Times New Roman" w:hAnsi="Times New Roman"/>
                  <w:sz w:val="18"/>
                  <w:szCs w:val="18"/>
                </w:rPr>
                <w:delText>5</w:delText>
              </w:r>
            </w:del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GGTGAACGGCAGGAAGG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BCA1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GACGAACCCTGTGTCTGTT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3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9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 xml:space="preserve">EG836783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nl-NL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[10]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ATTTGCATTGCGTTTCAGTG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SMB8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GTTTGCGGGATATCAGATT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4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 xml:space="preserve">TC138982 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ew design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TGCCATGCTCCAGGTTAAT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AGLN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  <w:lang w:val="en-US"/>
              </w:rPr>
              <w:t xml:space="preserve"> 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AGGCTGGCATGACTGGATAC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2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 xml:space="preserve">TC146580 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ew design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TTCTCCTTGGTCCAGTTTGG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L1A2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ATTGCACCTTTGGACATTG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9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7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 xml:space="preserve">TC148395 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ew design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TCAGTCCATTGGTCCTCTCC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PT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fad_a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CCCCAGACGTTTGTGTCAG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1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6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Y458652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8</w:t>
            </w:r>
            <w:ins w:id="6" w:author="smorais" w:date="2012-08-22T12:25:00Z">
              <w:r>
                <w:rPr>
                  <w:rFonts w:cs="Times New Roman" w:ascii="Times New Roman" w:hAnsi="Times New Roman"/>
                  <w:sz w:val="18"/>
                  <w:szCs w:val="18"/>
                </w:rPr>
                <w:t>4</w:t>
              </w:r>
            </w:ins>
            <w:del w:id="7" w:author="smorais" w:date="2012-08-22T12:25:00Z">
              <w:r>
                <w:rPr>
                  <w:rFonts w:cs="Times New Roman" w:ascii="Times New Roman" w:hAnsi="Times New Roman"/>
                  <w:sz w:val="18"/>
                  <w:szCs w:val="18"/>
                </w:rPr>
                <w:delText>3</w:delText>
              </w:r>
            </w:del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CCTGGATTGTTGCTTTGGAT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PT"/>
              </w:rPr>
              <w:t>elovl5a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AAGACAGGAATCTCTTTCAGATTA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7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Y170327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34]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GGGGTTACTGTGCTATAGTGTAC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ovl5b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AAAAGCCATGTTTATCTGAAAG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1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W546112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34]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PT"/>
              </w:rPr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PT"/>
              </w:rPr>
              <w:t>CACAGCCCCAGAGACCCACTT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PT"/>
              </w:rPr>
              <w:t>elovl2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PT"/>
              </w:rPr>
              <w:t>CGGGTACAAAATGTGCTGGT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5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9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TC91192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nl-NL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34]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GTTTGCCGATAGCCATT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AS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GTGCCCACTGAATACCATCC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2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CK876943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nl-NL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9]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ATGAACCATTAGGCGGACAG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O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AAAGCCTTCACCACATGGAC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0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 xml:space="preserve">TC49531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nl-NL"/>
              </w:rPr>
              <w:t>2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32]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TAGGACACGATGCCACTCAG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PT1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CCTGTACCGTGGAGACCTGT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2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 xml:space="preserve">AM230810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nl-NL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32]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CAGCACCTCTTTGAGGAAGG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PPARα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TCCTGGTGGCCTACGGATC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1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98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DQ294237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nl-NL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[8</w:t>
            </w:r>
            <w:ins w:id="8" w:author="smorais" w:date="2012-08-22T12:25:00Z">
              <w:r>
                <w:rPr>
                  <w:rFonts w:eastAsia="Arial Unicode MS" w:cs="Times New Roman" w:ascii="Times New Roman" w:hAnsi="Times New Roman"/>
                  <w:color w:val="000000"/>
                  <w:sz w:val="18"/>
                  <w:szCs w:val="18"/>
                </w:rPr>
                <w:t>7</w:t>
              </w:r>
            </w:ins>
            <w:del w:id="9" w:author="smorais" w:date="2012-08-22T12:25:00Z">
              <w:r>
                <w:rPr>
                  <w:rFonts w:eastAsia="Arial Unicode MS" w:cs="Times New Roman" w:ascii="Times New Roman" w:hAnsi="Times New Roman"/>
                  <w:color w:val="000000"/>
                  <w:sz w:val="18"/>
                  <w:szCs w:val="18"/>
                </w:rPr>
                <w:delText>6</w:delText>
              </w:r>
            </w:del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CGTTGAATTTCATGGCGAACT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PPAR</w:t>
            </w: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GAGACGGTCAGGGAGCTCAC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1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AJ416953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nl-NL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[8</w:t>
            </w:r>
            <w:ins w:id="10" w:author="smorais" w:date="2012-08-22T12:25:00Z">
              <w:r>
                <w:rPr>
                  <w:rFonts w:eastAsia="Arial Unicode MS" w:cs="Times New Roman" w:ascii="Times New Roman" w:hAnsi="Times New Roman"/>
                  <w:color w:val="000000"/>
                  <w:sz w:val="18"/>
                  <w:szCs w:val="18"/>
                </w:rPr>
                <w:t>7</w:t>
              </w:r>
            </w:ins>
            <w:del w:id="11" w:author="smorais" w:date="2012-08-22T12:25:00Z">
              <w:r>
                <w:rPr>
                  <w:rFonts w:eastAsia="Arial Unicode MS" w:cs="Times New Roman" w:ascii="Times New Roman" w:hAnsi="Times New Roman"/>
                  <w:color w:val="000000"/>
                  <w:sz w:val="18"/>
                  <w:szCs w:val="18"/>
                </w:rPr>
                <w:delText>6</w:delText>
              </w:r>
            </w:del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CCAGCAACCCGTCCTTGTT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PPARγ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CATTGTCAGCCTGTCCAGAC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4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99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AJ416951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nl-NL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[8</w:t>
            </w:r>
            <w:ins w:id="12" w:author="smorais" w:date="2012-08-22T12:25:00Z">
              <w:r>
                <w:rPr>
                  <w:rFonts w:eastAsia="Arial Unicode MS" w:cs="Times New Roman" w:ascii="Times New Roman" w:hAnsi="Times New Roman"/>
                  <w:color w:val="000000"/>
                  <w:sz w:val="18"/>
                  <w:szCs w:val="18"/>
                </w:rPr>
                <w:t>7</w:t>
              </w:r>
            </w:ins>
            <w:del w:id="13" w:author="smorais" w:date="2012-08-22T12:25:00Z">
              <w:r>
                <w:rPr>
                  <w:rFonts w:eastAsia="Arial Unicode MS" w:cs="Times New Roman" w:ascii="Times New Roman" w:hAnsi="Times New Roman"/>
                  <w:color w:val="000000"/>
                  <w:sz w:val="18"/>
                  <w:szCs w:val="18"/>
                </w:rPr>
                <w:delText>6</w:delText>
              </w:r>
            </w:del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TTGCAGCCCTCACAGACATG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ST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ATTTTGGGACGGGCTGAC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1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 xml:space="preserve">GE619558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nl-NL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[22]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CTGGTGCTCTGCTCCAGTT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T-A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CTTGTGAATGCTCCAAAACTG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1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9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 xml:space="preserve">GO049284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nl-NL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[22]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AGTCGCAGCAACTTGCTTTC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T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GGGCAACTGGGACCTTACTG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9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 xml:space="preserve">GE781438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nl-NL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[22]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GCATGGCGTCCCTGATAA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OD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CACGTCCATGCCTTTGG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0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2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 xml:space="preserve">BG936553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nl-NL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[8</w:t>
            </w:r>
            <w:ins w:id="14" w:author="smorais" w:date="2012-08-22T12:25:00Z">
              <w:r>
                <w:rPr>
                  <w:rFonts w:eastAsia="Arial Unicode MS" w:cs="Times New Roman" w:ascii="Times New Roman" w:hAnsi="Times New Roman"/>
                  <w:sz w:val="18"/>
                  <w:szCs w:val="18"/>
                </w:rPr>
                <w:t>8</w:t>
              </w:r>
            </w:ins>
            <w:del w:id="15" w:author="smorais" w:date="2012-08-22T12:25:00Z">
              <w:r>
                <w:rPr>
                  <w:rFonts w:eastAsia="Arial Unicode MS" w:cs="Times New Roman" w:ascii="Times New Roman" w:hAnsi="Times New Roman"/>
                  <w:sz w:val="18"/>
                  <w:szCs w:val="18"/>
                </w:rPr>
                <w:delText>7</w:delText>
              </w:r>
            </w:del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TCAGCTGCTGCAGTCACGTT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SP3B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TGCGATCAAAGTGTTCTCGAGTTT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5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2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9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 xml:space="preserve">GE794765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nl-NL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[8</w:t>
            </w:r>
            <w:ins w:id="16" w:author="smorais" w:date="2012-08-22T12:25:00Z">
              <w:r>
                <w:rPr>
                  <w:rFonts w:eastAsia="Arial Unicode MS" w:cs="Times New Roman" w:ascii="Times New Roman" w:hAnsi="Times New Roman"/>
                  <w:sz w:val="18"/>
                  <w:szCs w:val="18"/>
                </w:rPr>
                <w:t>9</w:t>
              </w:r>
            </w:ins>
            <w:del w:id="17" w:author="smorais" w:date="2012-08-22T12:25:00Z">
              <w:r>
                <w:rPr>
                  <w:rFonts w:eastAsia="Arial Unicode MS" w:cs="Times New Roman" w:ascii="Times New Roman" w:hAnsi="Times New Roman"/>
                  <w:sz w:val="18"/>
                  <w:szCs w:val="18"/>
                </w:rPr>
                <w:delText>8</w:delText>
              </w:r>
            </w:del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 xml:space="preserve">]  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GAAAGCAGCTGTTGTATCTGTTG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SP6A/B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AGTGCAGGCCTTTGATAATCTGAAG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5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2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9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 xml:space="preserve">DQ008068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nl-NL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[8</w:t>
            </w:r>
            <w:ins w:id="18" w:author="smorais" w:date="2012-08-22T12:25:00Z">
              <w:r>
                <w:rPr>
                  <w:rFonts w:eastAsia="Arial Unicode MS" w:cs="Times New Roman" w:ascii="Times New Roman" w:hAnsi="Times New Roman"/>
                  <w:sz w:val="18"/>
                  <w:szCs w:val="18"/>
                </w:rPr>
                <w:t>9</w:t>
              </w:r>
            </w:ins>
            <w:del w:id="19" w:author="smorais" w:date="2012-08-22T12:25:00Z">
              <w:r>
                <w:rPr>
                  <w:rFonts w:eastAsia="Arial Unicode MS" w:cs="Times New Roman" w:ascii="Times New Roman" w:hAnsi="Times New Roman"/>
                  <w:sz w:val="18"/>
                  <w:szCs w:val="18"/>
                </w:rPr>
                <w:delText>8</w:delText>
              </w:r>
            </w:del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ACACGAAGCAGTCTGCATCTG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39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Reference gen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lf-1</w:t>
            </w:r>
            <w:r>
              <w:rPr>
                <w:rFonts w:eastAsia="Symbol" w:cs="Symbol" w:ascii="Symbol" w:hAnsi="Symbol"/>
                <w:sz w:val="18"/>
                <w:szCs w:val="18"/>
                <w:lang w:val="pt-PT"/>
              </w:rPr>
              <w:t>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CTGCCCCTCCAGGACGTTTACA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5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 xml:space="preserve">AF321836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34]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CACCGGGCATAGCCGATTCC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pt-PT"/>
              </w:rPr>
              <w:t>Cofilin-2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AGCCTATGACCAACCCACTG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24 b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º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6389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nl-NL"/>
              </w:rPr>
              <w:t xml:space="preserve"> 2 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34]</w:t>
            </w:r>
          </w:p>
        </w:tc>
      </w:tr>
      <w:tr>
        <w:trPr/>
        <w:tc>
          <w:tcPr>
            <w:tcW w:w="12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TGTTCACAGCTCGTTTACCG</w:t>
            </w:r>
          </w:p>
        </w:tc>
        <w:tc>
          <w:tcPr>
            <w:tcW w:w="113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  <w:lang w:val="nl-NL"/>
        </w:rPr>
        <w:t>1</w:t>
      </w:r>
      <w:r>
        <w:rPr>
          <w:rFonts w:cs="Times New Roman" w:ascii="Times New Roman" w:hAnsi="Times New Roman"/>
          <w:lang w:val="nl-NL"/>
        </w:rPr>
        <w:t xml:space="preserve"> GenBank (</w:t>
      </w:r>
      <w:hyperlink r:id="rId2">
        <w:r>
          <w:rPr>
            <w:rStyle w:val="InternetLink"/>
            <w:lang w:val="nl-NL"/>
          </w:rPr>
          <w:t>http://www.ncbi.nlm.nih.gov/</w:t>
        </w:r>
      </w:hyperlink>
      <w:r>
        <w:rPr>
          <w:rFonts w:cs="Times New Roman" w:ascii="Times New Roman" w:hAnsi="Times New Roman"/>
          <w:lang w:val="nl-NL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vertAlign w:val="superscript"/>
          <w:lang w:val="nl-NL"/>
        </w:rPr>
        <w:t xml:space="preserve">2 </w:t>
      </w:r>
      <w:r>
        <w:rPr>
          <w:rFonts w:cs="Times New Roman" w:ascii="Times New Roman" w:hAnsi="Times New Roman"/>
        </w:rPr>
        <w:t>Atlantic salmon Gene Index (</w:t>
      </w:r>
      <w:hyperlink r:id="rId3">
        <w:r>
          <w:rPr>
            <w:rStyle w:val="InternetLink"/>
          </w:rPr>
          <w:t>http://compbio.dfci.harvard.edu/tgi/</w:t>
        </w:r>
      </w:hyperlink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" TargetMode="External"/><Relationship Id="rId3" Type="http://schemas.openxmlformats.org/officeDocument/2006/relationships/hyperlink" Target="http://compbio.dfci.harvard.edu/tgi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10:24:00Z</dcterms:created>
  <dc:creator>Celeste Jacinto</dc:creator>
  <dc:description/>
  <cp:keywords/>
  <dc:language>en-US</dc:language>
  <cp:lastModifiedBy>smorais</cp:lastModifiedBy>
  <dcterms:modified xsi:type="dcterms:W3CDTF">2012-08-22T10:26:00Z</dcterms:modified>
  <cp:revision>4</cp:revision>
  <dc:subject/>
  <dc:title/>
</cp:coreProperties>
</file>